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D37C25" w14:textId="2475E558" w:rsidR="0020033D" w:rsidRPr="00AC1545" w:rsidRDefault="009634A8">
      <w:pPr>
        <w:rPr>
          <w:rFonts w:ascii="Times New Roman" w:hAnsi="Times New Roman" w:cs="Times New Roman"/>
          <w:b/>
          <w:lang w:val="en-US"/>
        </w:rPr>
      </w:pPr>
      <w:r w:rsidRPr="00AC1545">
        <w:rPr>
          <w:rFonts w:ascii="Times New Roman" w:hAnsi="Times New Roman" w:cs="Times New Roman"/>
          <w:b/>
          <w:lang w:val="en-US"/>
        </w:rPr>
        <w:t xml:space="preserve">Table </w:t>
      </w:r>
      <w:r w:rsidR="003026CA" w:rsidRPr="00AC1545">
        <w:rPr>
          <w:rFonts w:ascii="Times New Roman" w:hAnsi="Times New Roman" w:cs="Times New Roman"/>
          <w:b/>
          <w:lang w:val="en-US"/>
        </w:rPr>
        <w:t>S1</w:t>
      </w:r>
      <w:r w:rsidRPr="00AC1545">
        <w:rPr>
          <w:rFonts w:ascii="Times New Roman" w:hAnsi="Times New Roman" w:cs="Times New Roman"/>
          <w:b/>
          <w:lang w:val="en-US"/>
        </w:rPr>
        <w:t xml:space="preserve">. </w:t>
      </w:r>
      <w:r w:rsidR="009239CE" w:rsidRPr="00AC1545">
        <w:rPr>
          <w:rFonts w:ascii="Times New Roman" w:hAnsi="Times New Roman" w:cs="Times New Roman"/>
          <w:b/>
          <w:lang w:val="en-US"/>
        </w:rPr>
        <w:t xml:space="preserve">Proteins interacting with the </w:t>
      </w:r>
      <w:r w:rsidR="00FE0AB5" w:rsidRPr="00AC1545">
        <w:rPr>
          <w:rFonts w:ascii="Times New Roman" w:hAnsi="Times New Roman" w:cs="Times New Roman"/>
          <w:b/>
          <w:i/>
          <w:lang w:val="en-US"/>
        </w:rPr>
        <w:t>SYNPO2L</w:t>
      </w:r>
      <w:r w:rsidR="00FE0AB5" w:rsidRPr="00AC1545">
        <w:rPr>
          <w:rFonts w:ascii="Times New Roman" w:hAnsi="Times New Roman" w:cs="Times New Roman"/>
          <w:b/>
          <w:lang w:val="en-US"/>
        </w:rPr>
        <w:t xml:space="preserve"> protein</w:t>
      </w:r>
    </w:p>
    <w:p w14:paraId="014E6286" w14:textId="77777777" w:rsidR="008033F2" w:rsidRPr="00AC1545" w:rsidRDefault="008033F2">
      <w:pPr>
        <w:rPr>
          <w:rFonts w:ascii="Times New Roman" w:hAnsi="Times New Roman" w:cs="Times New Roman"/>
          <w:lang w:val="en-US"/>
        </w:rPr>
      </w:pPr>
    </w:p>
    <w:tbl>
      <w:tblPr>
        <w:tblStyle w:val="ListTable1Light-Accent3"/>
        <w:tblpPr w:leftFromText="180" w:rightFromText="180" w:vertAnchor="text" w:horzAnchor="margin" w:tblpY="1"/>
        <w:tblW w:w="12721" w:type="dxa"/>
        <w:tblLayout w:type="fixed"/>
        <w:tblLook w:val="04A0" w:firstRow="1" w:lastRow="0" w:firstColumn="1" w:lastColumn="0" w:noHBand="0" w:noVBand="1"/>
      </w:tblPr>
      <w:tblGrid>
        <w:gridCol w:w="3544"/>
        <w:gridCol w:w="1140"/>
        <w:gridCol w:w="2941"/>
        <w:gridCol w:w="2963"/>
        <w:gridCol w:w="2133"/>
      </w:tblGrid>
      <w:tr w:rsidR="00FE0AB5" w:rsidRPr="00AC1545" w14:paraId="0492A8E0" w14:textId="77777777" w:rsidTr="001C28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3726624E" w14:textId="77777777" w:rsidR="00FE0AB5" w:rsidRPr="00AC1545" w:rsidRDefault="00FE0AB5" w:rsidP="00715037">
            <w:pPr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in</w:t>
            </w:r>
          </w:p>
        </w:tc>
        <w:tc>
          <w:tcPr>
            <w:tcW w:w="1140" w:type="dxa"/>
            <w:noWrap/>
            <w:vAlign w:val="center"/>
            <w:hideMark/>
          </w:tcPr>
          <w:p w14:paraId="569629F2" w14:textId="77777777" w:rsidR="00FE0AB5" w:rsidRPr="00AC1545" w:rsidRDefault="00FE0AB5" w:rsidP="00715037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2941" w:type="dxa"/>
            <w:vAlign w:val="center"/>
          </w:tcPr>
          <w:p w14:paraId="59D40586" w14:textId="77777777" w:rsidR="00FE0AB5" w:rsidRPr="00AC1545" w:rsidRDefault="00FE0AB5" w:rsidP="00715037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C154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unction</w:t>
            </w:r>
          </w:p>
        </w:tc>
        <w:tc>
          <w:tcPr>
            <w:tcW w:w="2963" w:type="dxa"/>
            <w:vAlign w:val="center"/>
          </w:tcPr>
          <w:p w14:paraId="35E4D300" w14:textId="77777777" w:rsidR="00FE0AB5" w:rsidRPr="00AC1545" w:rsidRDefault="00FE0AB5" w:rsidP="00715037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C154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incal</w:t>
            </w:r>
            <w:proofErr w:type="spellEnd"/>
            <w:r w:rsidRPr="00AC154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significance</w:t>
            </w:r>
          </w:p>
        </w:tc>
        <w:tc>
          <w:tcPr>
            <w:tcW w:w="2133" w:type="dxa"/>
            <w:noWrap/>
            <w:vAlign w:val="center"/>
            <w:hideMark/>
          </w:tcPr>
          <w:p w14:paraId="267F815E" w14:textId="77777777" w:rsidR="00FE0AB5" w:rsidRPr="00AC1545" w:rsidRDefault="00FE0AB5" w:rsidP="00715037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</w:tr>
      <w:tr w:rsidR="00FE0AB5" w:rsidRPr="00AC1545" w14:paraId="37397C3A" w14:textId="77777777" w:rsidTr="001C2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096555EC" w14:textId="77777777" w:rsidR="00FE0AB5" w:rsidRPr="00AC1545" w:rsidRDefault="00FE0AB5" w:rsidP="00715037">
            <w:pPr>
              <w:contextualSpacing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itin</w:t>
            </w:r>
          </w:p>
        </w:tc>
        <w:tc>
          <w:tcPr>
            <w:tcW w:w="1140" w:type="dxa"/>
            <w:noWrap/>
            <w:vAlign w:val="center"/>
            <w:hideMark/>
          </w:tcPr>
          <w:p w14:paraId="0F9DE939" w14:textId="77777777" w:rsidR="00FE0AB5" w:rsidRPr="00AC1545" w:rsidRDefault="00FE0AB5" w:rsidP="0071503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TN</w:t>
            </w:r>
          </w:p>
        </w:tc>
        <w:tc>
          <w:tcPr>
            <w:tcW w:w="2941" w:type="dxa"/>
            <w:vAlign w:val="center"/>
          </w:tcPr>
          <w:p w14:paraId="3808E2CF" w14:textId="77777777" w:rsidR="00FE0AB5" w:rsidRPr="00AC1545" w:rsidRDefault="00FE0AB5" w:rsidP="0071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rcomere structure</w:t>
            </w:r>
          </w:p>
        </w:tc>
        <w:tc>
          <w:tcPr>
            <w:tcW w:w="2963" w:type="dxa"/>
            <w:vAlign w:val="center"/>
          </w:tcPr>
          <w:p w14:paraId="47F1F464" w14:textId="77777777" w:rsidR="00FE0AB5" w:rsidRPr="00AC1545" w:rsidRDefault="00FE0AB5" w:rsidP="0071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ssociated with </w:t>
            </w:r>
            <w:r w:rsidR="00003DA1" w:rsidRPr="00AC1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diomyopathy (DCM)</w:t>
            </w:r>
            <w:r w:rsidRPr="00AC1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arrhythmia (AF)</w:t>
            </w:r>
          </w:p>
        </w:tc>
        <w:tc>
          <w:tcPr>
            <w:tcW w:w="2133" w:type="dxa"/>
            <w:noWrap/>
            <w:vAlign w:val="center"/>
            <w:hideMark/>
          </w:tcPr>
          <w:p w14:paraId="28398E53" w14:textId="77777777" w:rsidR="00715037" w:rsidRPr="00AC1545" w:rsidRDefault="00003DA1" w:rsidP="0071503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1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ID: 22335739</w:t>
            </w:r>
          </w:p>
          <w:p w14:paraId="4315D281" w14:textId="77777777" w:rsidR="00FE0AB5" w:rsidRPr="00AC1545" w:rsidRDefault="00003DA1" w:rsidP="0071503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ID: 30333491</w:t>
            </w:r>
          </w:p>
        </w:tc>
      </w:tr>
      <w:tr w:rsidR="00FE0AB5" w:rsidRPr="00AC1545" w14:paraId="6F1BC2F9" w14:textId="77777777" w:rsidTr="001C2859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335F7CFC" w14:textId="77777777" w:rsidR="00FE0AB5" w:rsidRPr="00AC1545" w:rsidRDefault="00FE0AB5" w:rsidP="00715037">
            <w:pPr>
              <w:contextualSpacing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Myomesin-2</w:t>
            </w:r>
          </w:p>
        </w:tc>
        <w:tc>
          <w:tcPr>
            <w:tcW w:w="1140" w:type="dxa"/>
            <w:noWrap/>
            <w:vAlign w:val="center"/>
            <w:hideMark/>
          </w:tcPr>
          <w:p w14:paraId="714AA70F" w14:textId="77777777" w:rsidR="00FE0AB5" w:rsidRPr="00AC1545" w:rsidRDefault="00FE0AB5" w:rsidP="0071503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OM2</w:t>
            </w:r>
          </w:p>
        </w:tc>
        <w:tc>
          <w:tcPr>
            <w:tcW w:w="2941" w:type="dxa"/>
            <w:vAlign w:val="center"/>
          </w:tcPr>
          <w:p w14:paraId="57F7F0A5" w14:textId="77777777" w:rsidR="00FE0AB5" w:rsidRPr="00AC1545" w:rsidRDefault="00FE0AB5" w:rsidP="0071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bilizes M-band structure</w:t>
            </w:r>
          </w:p>
        </w:tc>
        <w:tc>
          <w:tcPr>
            <w:tcW w:w="2963" w:type="dxa"/>
            <w:vAlign w:val="center"/>
          </w:tcPr>
          <w:p w14:paraId="5DD7D011" w14:textId="77777777" w:rsidR="00FE0AB5" w:rsidRPr="00AC1545" w:rsidRDefault="00003DA1" w:rsidP="0071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didate gene in the development of HCM</w:t>
            </w:r>
          </w:p>
        </w:tc>
        <w:tc>
          <w:tcPr>
            <w:tcW w:w="2133" w:type="dxa"/>
            <w:noWrap/>
            <w:vAlign w:val="center"/>
            <w:hideMark/>
          </w:tcPr>
          <w:p w14:paraId="3B560C1F" w14:textId="77777777" w:rsidR="00FE0AB5" w:rsidRPr="00AC1545" w:rsidRDefault="00003DA1" w:rsidP="0071503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ID: 33033063</w:t>
            </w:r>
          </w:p>
        </w:tc>
      </w:tr>
      <w:tr w:rsidR="00FE0AB5" w:rsidRPr="00AC1545" w14:paraId="63FBBBEB" w14:textId="77777777" w:rsidTr="001C2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1713AFC3" w14:textId="77777777" w:rsidR="00FE0AB5" w:rsidRPr="00AC1545" w:rsidRDefault="00FE0AB5" w:rsidP="00715037">
            <w:pPr>
              <w:contextualSpacing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CARP</w:t>
            </w:r>
          </w:p>
        </w:tc>
        <w:tc>
          <w:tcPr>
            <w:tcW w:w="1140" w:type="dxa"/>
            <w:noWrap/>
            <w:vAlign w:val="center"/>
            <w:hideMark/>
          </w:tcPr>
          <w:p w14:paraId="694A957E" w14:textId="77777777" w:rsidR="00FE0AB5" w:rsidRPr="00AC1545" w:rsidRDefault="00FE0AB5" w:rsidP="0071503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NKRD1</w:t>
            </w:r>
          </w:p>
        </w:tc>
        <w:tc>
          <w:tcPr>
            <w:tcW w:w="2941" w:type="dxa"/>
            <w:vAlign w:val="center"/>
          </w:tcPr>
          <w:p w14:paraId="6D55F1D1" w14:textId="77777777" w:rsidR="00FE0AB5" w:rsidRPr="00AC1545" w:rsidRDefault="00FE0AB5" w:rsidP="0071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cription factor</w:t>
            </w:r>
          </w:p>
        </w:tc>
        <w:tc>
          <w:tcPr>
            <w:tcW w:w="2963" w:type="dxa"/>
            <w:vAlign w:val="center"/>
          </w:tcPr>
          <w:p w14:paraId="152AC01C" w14:textId="77777777" w:rsidR="00FE0AB5" w:rsidRPr="00AC1545" w:rsidRDefault="00003DA1" w:rsidP="00345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sociated with c</w:t>
            </w:r>
            <w:r w:rsidR="00FE0AB5" w:rsidRPr="00AC1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diomyopath</w:t>
            </w:r>
            <w:r w:rsidRPr="00AC1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 (DCM)</w:t>
            </w:r>
          </w:p>
        </w:tc>
        <w:tc>
          <w:tcPr>
            <w:tcW w:w="2133" w:type="dxa"/>
            <w:noWrap/>
            <w:vAlign w:val="center"/>
            <w:hideMark/>
          </w:tcPr>
          <w:p w14:paraId="2418BC47" w14:textId="77777777" w:rsidR="00FE0AB5" w:rsidRPr="00AC1545" w:rsidRDefault="00003DA1" w:rsidP="0071503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ID: 19525294</w:t>
            </w:r>
          </w:p>
        </w:tc>
      </w:tr>
      <w:tr w:rsidR="00FE0AB5" w:rsidRPr="00AC1545" w14:paraId="4D2ED2DC" w14:textId="77777777" w:rsidTr="001C2859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4B651531" w14:textId="77777777" w:rsidR="00FE0AB5" w:rsidRPr="00AC1545" w:rsidRDefault="00FE0AB5" w:rsidP="00715037">
            <w:pPr>
              <w:contextualSpacing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Cardiomyopathy-associated protein 5</w:t>
            </w:r>
          </w:p>
        </w:tc>
        <w:tc>
          <w:tcPr>
            <w:tcW w:w="1140" w:type="dxa"/>
            <w:noWrap/>
            <w:vAlign w:val="center"/>
            <w:hideMark/>
          </w:tcPr>
          <w:p w14:paraId="7FEAC513" w14:textId="77777777" w:rsidR="00FE0AB5" w:rsidRPr="00AC1545" w:rsidRDefault="00FE0AB5" w:rsidP="0071503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MYA5</w:t>
            </w:r>
          </w:p>
        </w:tc>
        <w:tc>
          <w:tcPr>
            <w:tcW w:w="2941" w:type="dxa"/>
            <w:vAlign w:val="center"/>
          </w:tcPr>
          <w:p w14:paraId="6C9766A8" w14:textId="77777777" w:rsidR="00FE0AB5" w:rsidRPr="00AC1545" w:rsidRDefault="00FE0AB5" w:rsidP="0071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 serve as anchoring protein and be involved in assembly of Ryanodine receptor clusters</w:t>
            </w:r>
          </w:p>
          <w:p w14:paraId="074A2582" w14:textId="77777777" w:rsidR="00FE0AB5" w:rsidRPr="00AC1545" w:rsidRDefault="00FE0AB5" w:rsidP="0071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63" w:type="dxa"/>
            <w:vAlign w:val="center"/>
          </w:tcPr>
          <w:p w14:paraId="428DA40C" w14:textId="77777777" w:rsidR="00FE0AB5" w:rsidRPr="00AC1545" w:rsidRDefault="00003DA1" w:rsidP="0071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 be associated with cardiomyopathy (HCM)</w:t>
            </w:r>
          </w:p>
        </w:tc>
        <w:tc>
          <w:tcPr>
            <w:tcW w:w="2133" w:type="dxa"/>
            <w:noWrap/>
            <w:vAlign w:val="center"/>
            <w:hideMark/>
          </w:tcPr>
          <w:p w14:paraId="4EDB4690" w14:textId="77777777" w:rsidR="00FE0AB5" w:rsidRPr="00AC1545" w:rsidRDefault="00003DA1" w:rsidP="0071503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ID: 26573135</w:t>
            </w:r>
          </w:p>
        </w:tc>
      </w:tr>
      <w:tr w:rsidR="00FE0AB5" w:rsidRPr="00AC1545" w14:paraId="1BA08325" w14:textId="77777777" w:rsidTr="001C2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</w:tcPr>
          <w:p w14:paraId="185C25E1" w14:textId="77777777" w:rsidR="00FE0AB5" w:rsidRPr="00AC1545" w:rsidRDefault="00FE0AB5" w:rsidP="00715037">
            <w:pPr>
              <w:contextualSpacing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yozenin-1</w:t>
            </w:r>
          </w:p>
        </w:tc>
        <w:tc>
          <w:tcPr>
            <w:tcW w:w="1140" w:type="dxa"/>
            <w:noWrap/>
            <w:vAlign w:val="center"/>
          </w:tcPr>
          <w:p w14:paraId="2225E80E" w14:textId="77777777" w:rsidR="00FE0AB5" w:rsidRPr="00AC1545" w:rsidRDefault="00FE0AB5" w:rsidP="0071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OZ1</w:t>
            </w:r>
          </w:p>
          <w:p w14:paraId="23442739" w14:textId="77777777" w:rsidR="00FE0AB5" w:rsidRPr="00AC1545" w:rsidRDefault="00FE0AB5" w:rsidP="0071503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2941" w:type="dxa"/>
            <w:vAlign w:val="center"/>
          </w:tcPr>
          <w:p w14:paraId="08A169C9" w14:textId="77777777" w:rsidR="00FE0AB5" w:rsidRPr="00AC1545" w:rsidRDefault="00FE0AB5" w:rsidP="0071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volved in structure of sarcomere Z-lines</w:t>
            </w:r>
          </w:p>
        </w:tc>
        <w:tc>
          <w:tcPr>
            <w:tcW w:w="2963" w:type="dxa"/>
            <w:vAlign w:val="center"/>
          </w:tcPr>
          <w:p w14:paraId="336400B6" w14:textId="77777777" w:rsidR="00FE0AB5" w:rsidRPr="00AC1545" w:rsidRDefault="0064409C" w:rsidP="0071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 be associated with cardiomyopathy (DCM)</w:t>
            </w:r>
          </w:p>
        </w:tc>
        <w:tc>
          <w:tcPr>
            <w:tcW w:w="2133" w:type="dxa"/>
            <w:noWrap/>
            <w:vAlign w:val="center"/>
          </w:tcPr>
          <w:p w14:paraId="1E7C24E7" w14:textId="77777777" w:rsidR="00FE0AB5" w:rsidRPr="00AC1545" w:rsidRDefault="0064409C" w:rsidP="0071503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ID: 25634555</w:t>
            </w:r>
          </w:p>
        </w:tc>
      </w:tr>
      <w:tr w:rsidR="00FE0AB5" w:rsidRPr="00AC1545" w14:paraId="401E9CD6" w14:textId="77777777" w:rsidTr="001C2859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77D3D205" w14:textId="77777777" w:rsidR="00FE0AB5" w:rsidRPr="00AC1545" w:rsidRDefault="00FE0AB5" w:rsidP="00715037">
            <w:pPr>
              <w:contextualSpacing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AC154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calsequestrin</w:t>
            </w:r>
            <w:proofErr w:type="spellEnd"/>
            <w:r w:rsidRPr="00AC154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140" w:type="dxa"/>
            <w:noWrap/>
            <w:vAlign w:val="center"/>
            <w:hideMark/>
          </w:tcPr>
          <w:p w14:paraId="142CF0C5" w14:textId="77777777" w:rsidR="00FE0AB5" w:rsidRPr="00AC1545" w:rsidRDefault="00FE0AB5" w:rsidP="0071503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ASQ2</w:t>
            </w:r>
          </w:p>
        </w:tc>
        <w:tc>
          <w:tcPr>
            <w:tcW w:w="2941" w:type="dxa"/>
            <w:vAlign w:val="center"/>
          </w:tcPr>
          <w:p w14:paraId="1B1D7F39" w14:textId="77777777" w:rsidR="00FE0AB5" w:rsidRPr="00AC1545" w:rsidRDefault="00FE0AB5" w:rsidP="0071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volved in intracellular calcium handling</w:t>
            </w:r>
          </w:p>
        </w:tc>
        <w:tc>
          <w:tcPr>
            <w:tcW w:w="2963" w:type="dxa"/>
            <w:vAlign w:val="center"/>
          </w:tcPr>
          <w:p w14:paraId="55A67663" w14:textId="77777777" w:rsidR="00FE0AB5" w:rsidRPr="00AC1545" w:rsidRDefault="00FE0AB5" w:rsidP="0071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sociated with arrhythmia (CPVT)</w:t>
            </w:r>
          </w:p>
        </w:tc>
        <w:tc>
          <w:tcPr>
            <w:tcW w:w="2133" w:type="dxa"/>
            <w:noWrap/>
            <w:vAlign w:val="center"/>
            <w:hideMark/>
          </w:tcPr>
          <w:p w14:paraId="6E189525" w14:textId="77777777" w:rsidR="00FE0AB5" w:rsidRPr="00AC1545" w:rsidRDefault="0064409C" w:rsidP="0071503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ID: 28596175</w:t>
            </w:r>
          </w:p>
        </w:tc>
      </w:tr>
      <w:tr w:rsidR="00FE0AB5" w:rsidRPr="00AC1545" w14:paraId="0B959E11" w14:textId="77777777" w:rsidTr="001C2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717382E6" w14:textId="77777777" w:rsidR="00FE0AB5" w:rsidRPr="00AC1545" w:rsidRDefault="00FE0AB5" w:rsidP="00715037">
            <w:pPr>
              <w:contextualSpacing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AC154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Triadin</w:t>
            </w:r>
            <w:proofErr w:type="spellEnd"/>
          </w:p>
        </w:tc>
        <w:tc>
          <w:tcPr>
            <w:tcW w:w="1140" w:type="dxa"/>
            <w:noWrap/>
            <w:vAlign w:val="center"/>
            <w:hideMark/>
          </w:tcPr>
          <w:p w14:paraId="7771A47E" w14:textId="77777777" w:rsidR="00FE0AB5" w:rsidRPr="00AC1545" w:rsidRDefault="00FE0AB5" w:rsidP="0071503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RDN</w:t>
            </w:r>
          </w:p>
        </w:tc>
        <w:tc>
          <w:tcPr>
            <w:tcW w:w="2941" w:type="dxa"/>
            <w:vAlign w:val="center"/>
          </w:tcPr>
          <w:p w14:paraId="5DC06830" w14:textId="77777777" w:rsidR="00FE0AB5" w:rsidRPr="00AC1545" w:rsidRDefault="00FE0AB5" w:rsidP="0071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volved in intracellular calcium handling</w:t>
            </w:r>
          </w:p>
        </w:tc>
        <w:tc>
          <w:tcPr>
            <w:tcW w:w="2963" w:type="dxa"/>
            <w:vAlign w:val="center"/>
          </w:tcPr>
          <w:p w14:paraId="3969E15D" w14:textId="77777777" w:rsidR="00FE0AB5" w:rsidRPr="00AC1545" w:rsidRDefault="00FE0AB5" w:rsidP="0071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 be associated with arrhythmia (CPVT)</w:t>
            </w:r>
          </w:p>
        </w:tc>
        <w:tc>
          <w:tcPr>
            <w:tcW w:w="2133" w:type="dxa"/>
            <w:noWrap/>
            <w:vAlign w:val="center"/>
            <w:hideMark/>
          </w:tcPr>
          <w:p w14:paraId="2DF78427" w14:textId="77777777" w:rsidR="00FE0AB5" w:rsidRPr="00AC1545" w:rsidRDefault="0064409C" w:rsidP="0071503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ID: 28596175</w:t>
            </w:r>
          </w:p>
        </w:tc>
      </w:tr>
      <w:tr w:rsidR="00FE0AB5" w:rsidRPr="00AC1545" w14:paraId="39F3CFB9" w14:textId="77777777" w:rsidTr="001C2859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05DDBA1C" w14:textId="77777777" w:rsidR="00FE0AB5" w:rsidRPr="00AC1545" w:rsidRDefault="00FE0AB5" w:rsidP="00715037">
            <w:pPr>
              <w:contextualSpacing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LIM domain binding 3</w:t>
            </w:r>
          </w:p>
        </w:tc>
        <w:tc>
          <w:tcPr>
            <w:tcW w:w="1140" w:type="dxa"/>
            <w:noWrap/>
            <w:vAlign w:val="center"/>
            <w:hideMark/>
          </w:tcPr>
          <w:p w14:paraId="26398609" w14:textId="77777777" w:rsidR="00FE0AB5" w:rsidRPr="00AC1545" w:rsidRDefault="00FE0AB5" w:rsidP="0071503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DB3</w:t>
            </w:r>
          </w:p>
        </w:tc>
        <w:tc>
          <w:tcPr>
            <w:tcW w:w="2941" w:type="dxa"/>
            <w:vAlign w:val="center"/>
          </w:tcPr>
          <w:p w14:paraId="07D7D426" w14:textId="77777777" w:rsidR="00FE0AB5" w:rsidRPr="00AC1545" w:rsidRDefault="00FE0AB5" w:rsidP="0071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bilizes sarcomere during contraction</w:t>
            </w:r>
          </w:p>
        </w:tc>
        <w:tc>
          <w:tcPr>
            <w:tcW w:w="2963" w:type="dxa"/>
            <w:vAlign w:val="center"/>
          </w:tcPr>
          <w:p w14:paraId="7DF27737" w14:textId="77777777" w:rsidR="00FE0AB5" w:rsidRPr="00AC1545" w:rsidRDefault="0064409C" w:rsidP="0071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 be involved in familial HCM</w:t>
            </w:r>
          </w:p>
          <w:p w14:paraId="59D468C6" w14:textId="77777777" w:rsidR="00FE0AB5" w:rsidRPr="00AC1545" w:rsidRDefault="00FE0AB5" w:rsidP="0071503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3" w:type="dxa"/>
            <w:noWrap/>
            <w:vAlign w:val="center"/>
            <w:hideMark/>
          </w:tcPr>
          <w:p w14:paraId="44C44E12" w14:textId="77777777" w:rsidR="00FE0AB5" w:rsidRPr="00AC1545" w:rsidRDefault="0064409C" w:rsidP="0071503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ID: 31333075</w:t>
            </w:r>
          </w:p>
        </w:tc>
      </w:tr>
      <w:tr w:rsidR="00FE0AB5" w:rsidRPr="00AC1545" w14:paraId="1C125706" w14:textId="77777777" w:rsidTr="001C2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</w:tcPr>
          <w:p w14:paraId="5974B51C" w14:textId="77777777" w:rsidR="00FE0AB5" w:rsidRPr="00AC1545" w:rsidRDefault="0064409C" w:rsidP="00715037">
            <w:pPr>
              <w:contextualSpacing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Small </w:t>
            </w:r>
            <w:r w:rsidR="001D7713" w:rsidRPr="00AC154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m</w:t>
            </w:r>
            <w:r w:rsidRPr="00AC154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uscle </w:t>
            </w:r>
            <w:r w:rsidR="001D7713" w:rsidRPr="00AC154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p</w:t>
            </w:r>
            <w:r w:rsidRPr="00AC154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rotein, X-</w:t>
            </w:r>
            <w:r w:rsidR="001D7713" w:rsidRPr="00AC154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l</w:t>
            </w:r>
            <w:r w:rsidRPr="00AC154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inked</w:t>
            </w:r>
          </w:p>
        </w:tc>
        <w:tc>
          <w:tcPr>
            <w:tcW w:w="1140" w:type="dxa"/>
            <w:noWrap/>
            <w:vAlign w:val="center"/>
          </w:tcPr>
          <w:p w14:paraId="6D54E942" w14:textId="77777777" w:rsidR="00FE0AB5" w:rsidRPr="00AC1545" w:rsidRDefault="00FE0AB5" w:rsidP="0071503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MPX</w:t>
            </w:r>
          </w:p>
        </w:tc>
        <w:tc>
          <w:tcPr>
            <w:tcW w:w="2941" w:type="dxa"/>
            <w:vAlign w:val="center"/>
          </w:tcPr>
          <w:p w14:paraId="6D856D01" w14:textId="77777777" w:rsidR="00FE0AB5" w:rsidRPr="00AC1545" w:rsidRDefault="00FE0AB5" w:rsidP="0071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volved in protecting sarcolemma membrane from mechanical stress</w:t>
            </w:r>
          </w:p>
        </w:tc>
        <w:tc>
          <w:tcPr>
            <w:tcW w:w="2963" w:type="dxa"/>
            <w:vAlign w:val="center"/>
          </w:tcPr>
          <w:p w14:paraId="32B3AC16" w14:textId="77777777" w:rsidR="00FE0AB5" w:rsidRPr="00AC1545" w:rsidRDefault="00FE0AB5" w:rsidP="007150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associated with cardiac disease</w:t>
            </w:r>
          </w:p>
        </w:tc>
        <w:tc>
          <w:tcPr>
            <w:tcW w:w="2133" w:type="dxa"/>
            <w:noWrap/>
            <w:vAlign w:val="center"/>
          </w:tcPr>
          <w:p w14:paraId="31DD910C" w14:textId="77777777" w:rsidR="00FE0AB5" w:rsidRPr="00AC1545" w:rsidRDefault="00FE0AB5" w:rsidP="0071503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ID: 22911656</w:t>
            </w:r>
          </w:p>
        </w:tc>
      </w:tr>
      <w:tr w:rsidR="00FE0AB5" w:rsidRPr="00AC1545" w14:paraId="1E1E49FF" w14:textId="77777777" w:rsidTr="001C2859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vAlign w:val="center"/>
            <w:hideMark/>
          </w:tcPr>
          <w:p w14:paraId="06A1369B" w14:textId="77777777" w:rsidR="00FE0AB5" w:rsidRPr="00AC1545" w:rsidRDefault="00FE0AB5" w:rsidP="00715037">
            <w:pPr>
              <w:contextualSpacing/>
              <w:jc w:val="center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Chromosome 9 open reading frame 3</w:t>
            </w:r>
          </w:p>
        </w:tc>
        <w:tc>
          <w:tcPr>
            <w:tcW w:w="1140" w:type="dxa"/>
            <w:noWrap/>
            <w:vAlign w:val="center"/>
            <w:hideMark/>
          </w:tcPr>
          <w:p w14:paraId="71B89F57" w14:textId="77777777" w:rsidR="00FE0AB5" w:rsidRPr="00AC1545" w:rsidRDefault="00FE0AB5" w:rsidP="0071503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9orf3</w:t>
            </w:r>
          </w:p>
        </w:tc>
        <w:tc>
          <w:tcPr>
            <w:tcW w:w="2941" w:type="dxa"/>
            <w:vAlign w:val="center"/>
          </w:tcPr>
          <w:p w14:paraId="52C5ADF0" w14:textId="77777777" w:rsidR="00FE0AB5" w:rsidRPr="00AC1545" w:rsidRDefault="00715037" w:rsidP="0071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 be involved in the renin-angiotensin system</w:t>
            </w:r>
          </w:p>
        </w:tc>
        <w:tc>
          <w:tcPr>
            <w:tcW w:w="2963" w:type="dxa"/>
            <w:vAlign w:val="center"/>
          </w:tcPr>
          <w:p w14:paraId="04AEA83B" w14:textId="77777777" w:rsidR="00FE0AB5" w:rsidRPr="00AC1545" w:rsidRDefault="0064409C" w:rsidP="007150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 be associated with AF</w:t>
            </w:r>
          </w:p>
        </w:tc>
        <w:tc>
          <w:tcPr>
            <w:tcW w:w="2133" w:type="dxa"/>
            <w:noWrap/>
            <w:vAlign w:val="center"/>
            <w:hideMark/>
          </w:tcPr>
          <w:p w14:paraId="3B78A352" w14:textId="77777777" w:rsidR="00FE0AB5" w:rsidRPr="00AC1545" w:rsidRDefault="00715037" w:rsidP="0071503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15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ID: 24763465</w:t>
            </w:r>
          </w:p>
        </w:tc>
      </w:tr>
    </w:tbl>
    <w:p w14:paraId="0B0980E0" w14:textId="77777777" w:rsidR="00FE0AB5" w:rsidRPr="0064409C" w:rsidRDefault="00FE0AB5">
      <w:pPr>
        <w:rPr>
          <w:lang w:val="en-US"/>
        </w:rPr>
      </w:pPr>
    </w:p>
    <w:p w14:paraId="06A1BE90" w14:textId="77777777" w:rsidR="00FE0AB5" w:rsidRPr="0064409C" w:rsidRDefault="00FE0AB5">
      <w:pPr>
        <w:rPr>
          <w:lang w:val="en-US"/>
        </w:rPr>
      </w:pPr>
    </w:p>
    <w:p w14:paraId="06183BBC" w14:textId="77777777" w:rsidR="00FE0AB5" w:rsidRPr="0064409C" w:rsidRDefault="00FE0AB5">
      <w:pPr>
        <w:rPr>
          <w:lang w:val="en-US"/>
        </w:rPr>
      </w:pPr>
    </w:p>
    <w:p w14:paraId="6AB84F38" w14:textId="77777777" w:rsidR="00FE0AB5" w:rsidRPr="0064409C" w:rsidRDefault="00FE0AB5">
      <w:pPr>
        <w:rPr>
          <w:lang w:val="en-US"/>
        </w:rPr>
      </w:pPr>
    </w:p>
    <w:p w14:paraId="3BC412D3" w14:textId="77777777" w:rsidR="00FE0AB5" w:rsidRPr="0064409C" w:rsidRDefault="00FE0AB5">
      <w:pPr>
        <w:rPr>
          <w:lang w:val="en-US"/>
        </w:rPr>
      </w:pPr>
    </w:p>
    <w:p w14:paraId="6C130FAD" w14:textId="77777777" w:rsidR="00FE0AB5" w:rsidRPr="0064409C" w:rsidRDefault="00FE0AB5">
      <w:pPr>
        <w:rPr>
          <w:lang w:val="en-US"/>
        </w:rPr>
      </w:pPr>
    </w:p>
    <w:p w14:paraId="324D56AF" w14:textId="77777777" w:rsidR="00FE0AB5" w:rsidRPr="0064409C" w:rsidRDefault="00FE0AB5">
      <w:pPr>
        <w:rPr>
          <w:lang w:val="en-US"/>
        </w:rPr>
      </w:pPr>
    </w:p>
    <w:p w14:paraId="5C0354B5" w14:textId="77777777" w:rsidR="00FE0AB5" w:rsidRPr="0064409C" w:rsidRDefault="00FE0AB5">
      <w:pPr>
        <w:rPr>
          <w:lang w:val="en-US"/>
        </w:rPr>
      </w:pPr>
    </w:p>
    <w:p w14:paraId="06D59B7E" w14:textId="77777777" w:rsidR="00FE0AB5" w:rsidRPr="0064409C" w:rsidRDefault="00FE0AB5">
      <w:pPr>
        <w:rPr>
          <w:lang w:val="en-US"/>
        </w:rPr>
      </w:pPr>
    </w:p>
    <w:p w14:paraId="4BBAEE4A" w14:textId="77777777" w:rsidR="00FE0AB5" w:rsidRPr="0064409C" w:rsidRDefault="00FE0AB5">
      <w:pPr>
        <w:rPr>
          <w:lang w:val="en-US"/>
        </w:rPr>
      </w:pPr>
    </w:p>
    <w:p w14:paraId="5D546B97" w14:textId="77777777" w:rsidR="00FE0AB5" w:rsidRPr="0064409C" w:rsidRDefault="00FE0AB5">
      <w:pPr>
        <w:rPr>
          <w:lang w:val="en-US"/>
        </w:rPr>
      </w:pPr>
    </w:p>
    <w:p w14:paraId="0AB0707A" w14:textId="77777777" w:rsidR="00FE0AB5" w:rsidRPr="0064409C" w:rsidRDefault="00FE0AB5">
      <w:pPr>
        <w:rPr>
          <w:lang w:val="en-US"/>
        </w:rPr>
      </w:pPr>
    </w:p>
    <w:p w14:paraId="2DD7AC06" w14:textId="77777777" w:rsidR="00FE0AB5" w:rsidRPr="0064409C" w:rsidRDefault="00FE0AB5">
      <w:pPr>
        <w:rPr>
          <w:lang w:val="en-US"/>
        </w:rPr>
      </w:pPr>
    </w:p>
    <w:p w14:paraId="45EF2265" w14:textId="77777777" w:rsidR="00FE0AB5" w:rsidRPr="0064409C" w:rsidRDefault="00FE0AB5">
      <w:pPr>
        <w:rPr>
          <w:lang w:val="en-US"/>
        </w:rPr>
      </w:pPr>
    </w:p>
    <w:p w14:paraId="020749B9" w14:textId="77777777" w:rsidR="00FE0AB5" w:rsidRPr="0064409C" w:rsidRDefault="00FE0AB5">
      <w:pPr>
        <w:rPr>
          <w:lang w:val="en-US"/>
        </w:rPr>
      </w:pPr>
    </w:p>
    <w:p w14:paraId="6CA3E731" w14:textId="77777777" w:rsidR="00FE0AB5" w:rsidRPr="0064409C" w:rsidRDefault="00FE0AB5">
      <w:pPr>
        <w:rPr>
          <w:lang w:val="en-US"/>
        </w:rPr>
      </w:pPr>
    </w:p>
    <w:p w14:paraId="66E92A5A" w14:textId="77777777" w:rsidR="00FE0AB5" w:rsidRPr="0064409C" w:rsidRDefault="00FE0AB5">
      <w:pPr>
        <w:rPr>
          <w:lang w:val="en-US"/>
        </w:rPr>
      </w:pPr>
    </w:p>
    <w:p w14:paraId="1A0AB0AA" w14:textId="77777777" w:rsidR="00FE0AB5" w:rsidRPr="00116117" w:rsidRDefault="00FE0AB5">
      <w:pPr>
        <w:rPr>
          <w:rFonts w:ascii="Times New Roman" w:hAnsi="Times New Roman" w:cs="Times New Roman"/>
          <w:lang w:val="en-US"/>
        </w:rPr>
      </w:pPr>
    </w:p>
    <w:p w14:paraId="272827CD" w14:textId="77777777" w:rsidR="00FE0AB5" w:rsidRPr="00116117" w:rsidRDefault="00FE0AB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16117">
        <w:rPr>
          <w:rFonts w:ascii="Times New Roman" w:hAnsi="Times New Roman" w:cs="Times New Roman"/>
          <w:sz w:val="20"/>
          <w:szCs w:val="20"/>
          <w:lang w:val="en-US"/>
        </w:rPr>
        <w:t xml:space="preserve">Abbreviations: AF, Atrial Fibrillation; CPVT, </w:t>
      </w:r>
      <w:r w:rsidR="00003DA1" w:rsidRPr="00116117">
        <w:rPr>
          <w:rFonts w:ascii="Times New Roman" w:hAnsi="Times New Roman" w:cs="Times New Roman"/>
          <w:sz w:val="20"/>
          <w:szCs w:val="20"/>
          <w:lang w:val="en-US"/>
        </w:rPr>
        <w:t>Catecholaminergic</w:t>
      </w:r>
      <w:r w:rsidRPr="00116117">
        <w:rPr>
          <w:rFonts w:ascii="Times New Roman" w:hAnsi="Times New Roman" w:cs="Times New Roman"/>
          <w:sz w:val="20"/>
          <w:szCs w:val="20"/>
          <w:lang w:val="en-US"/>
        </w:rPr>
        <w:t xml:space="preserve"> Polymorphic Ventricular Tachycardia; </w:t>
      </w:r>
      <w:r w:rsidR="00003DA1" w:rsidRPr="00116117">
        <w:rPr>
          <w:rFonts w:ascii="Times New Roman" w:hAnsi="Times New Roman" w:cs="Times New Roman"/>
          <w:sz w:val="20"/>
          <w:szCs w:val="20"/>
          <w:lang w:val="en-US"/>
        </w:rPr>
        <w:t xml:space="preserve">DCM, Dilated Cardiomyopathy; HCM, Hypertrophic </w:t>
      </w:r>
      <w:r w:rsidR="001C2859" w:rsidRPr="00116117">
        <w:rPr>
          <w:rFonts w:ascii="Times New Roman" w:hAnsi="Times New Roman" w:cs="Times New Roman"/>
          <w:sz w:val="20"/>
          <w:szCs w:val="20"/>
          <w:lang w:val="en-US"/>
        </w:rPr>
        <w:t>Cardiomyopathy</w:t>
      </w:r>
      <w:r w:rsidR="00003DA1" w:rsidRPr="00116117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116117">
        <w:rPr>
          <w:rFonts w:ascii="Times New Roman" w:hAnsi="Times New Roman" w:cs="Times New Roman"/>
          <w:sz w:val="20"/>
          <w:szCs w:val="20"/>
          <w:lang w:val="en-US"/>
        </w:rPr>
        <w:t>PMID, PubMed ID</w:t>
      </w:r>
      <w:bookmarkStart w:id="0" w:name="_GoBack"/>
      <w:bookmarkEnd w:id="0"/>
    </w:p>
    <w:sectPr w:rsidR="00FE0AB5" w:rsidRPr="00116117" w:rsidSect="009634A8"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4A8"/>
    <w:rsid w:val="00003DA1"/>
    <w:rsid w:val="00116117"/>
    <w:rsid w:val="001C2859"/>
    <w:rsid w:val="001D7713"/>
    <w:rsid w:val="002C4EB0"/>
    <w:rsid w:val="003026CA"/>
    <w:rsid w:val="00345A35"/>
    <w:rsid w:val="0064409C"/>
    <w:rsid w:val="00715037"/>
    <w:rsid w:val="007977B7"/>
    <w:rsid w:val="008033F2"/>
    <w:rsid w:val="00875A4C"/>
    <w:rsid w:val="009239CE"/>
    <w:rsid w:val="009634A8"/>
    <w:rsid w:val="009839C5"/>
    <w:rsid w:val="00A5347E"/>
    <w:rsid w:val="00AC1545"/>
    <w:rsid w:val="00B01780"/>
    <w:rsid w:val="00C5742B"/>
    <w:rsid w:val="00CB7E5D"/>
    <w:rsid w:val="00D8158C"/>
    <w:rsid w:val="00DC48D4"/>
    <w:rsid w:val="00E14534"/>
    <w:rsid w:val="00FD799B"/>
    <w:rsid w:val="00FE0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A751F90"/>
  <w14:defaultImageDpi w14:val="32767"/>
  <w15:chartTrackingRefBased/>
  <w15:docId w15:val="{802FFF29-95A3-6344-A8CC-D1D454482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3">
    <w:name w:val="List Table 1 Light Accent 3"/>
    <w:basedOn w:val="TableNormal"/>
    <w:uiPriority w:val="46"/>
    <w:rsid w:val="008033F2"/>
    <w:rPr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63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7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9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9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4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0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5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Bundgaard Vad</dc:creator>
  <cp:keywords/>
  <dc:description/>
  <cp:lastModifiedBy>Alexander Guldmann</cp:lastModifiedBy>
  <cp:revision>4</cp:revision>
  <dcterms:created xsi:type="dcterms:W3CDTF">2021-01-07T13:57:00Z</dcterms:created>
  <dcterms:modified xsi:type="dcterms:W3CDTF">2021-01-07T13:58:00Z</dcterms:modified>
</cp:coreProperties>
</file>